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B882B" w14:textId="0D60CC04" w:rsidR="003061AA" w:rsidRDefault="00A62531" w:rsidP="00FC17A6">
      <w:pPr>
        <w:spacing w:after="0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33544790" wp14:editId="277CBB88">
            <wp:extent cx="6105525" cy="3594735"/>
            <wp:effectExtent l="0" t="0" r="9525" b="5715"/>
            <wp:docPr id="1531162303" name="Picture 4" descr="A graph of a number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162303" name="Picture 4" descr="A graph of a number of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59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3E210" w14:textId="570FEBE2" w:rsidR="00B80F89" w:rsidRPr="00B80F89" w:rsidRDefault="00B80F89" w:rsidP="00B80F89">
      <w:pPr>
        <w:spacing w:after="240" w:line="240" w:lineRule="auto"/>
        <w:outlineLvl w:val="4"/>
        <w:rPr>
          <w:rFonts w:ascii="Calibri" w:eastAsia="Times New Roman" w:hAnsi="Calibri" w:cs="Arial"/>
          <w:kern w:val="0"/>
          <w:sz w:val="22"/>
          <w:szCs w:val="22"/>
          <w14:ligatures w14:val="none"/>
        </w:rPr>
      </w:pPr>
      <w:r w:rsidRPr="00B80F89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Figure 1. </w:t>
      </w:r>
      <w:r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>Frequent e-cigarette use</w:t>
      </w:r>
      <w:r w:rsidRPr="00B80F89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="00A41F3C" w:rsidRPr="00A41F3C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(≥20 of the past 30 days) </w:t>
      </w:r>
      <w:r w:rsidRPr="00B80F89">
        <w:rPr>
          <w:rFonts w:ascii="Calibri" w:eastAsia="Times New Roman" w:hAnsi="Calibri" w:cs="Arial"/>
          <w:b/>
          <w:bCs/>
          <w:kern w:val="0"/>
          <w:sz w:val="22"/>
          <w:szCs w:val="22"/>
          <w14:ligatures w14:val="none"/>
        </w:rPr>
        <w:t xml:space="preserve">among US high-school students, 2014 to 2023. 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Unweighted sample sizes: 2014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1,399; 2015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9,433; 2016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0,897; 2017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0,186; 2018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0,991; 2019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0,097; 2020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7,453; 2021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0,515; 2022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 xml:space="preserve">=16,118; 2023 </w:t>
      </w:r>
      <w:r w:rsidRPr="00B80F89">
        <w:rPr>
          <w:rFonts w:ascii="Calibri" w:eastAsia="Times New Roman" w:hAnsi="Calibri" w:cs="Arial"/>
          <w:i/>
          <w:iCs/>
          <w:kern w:val="0"/>
          <w:sz w:val="22"/>
          <w:szCs w:val="22"/>
          <w14:ligatures w14:val="none"/>
        </w:rPr>
        <w:t>n</w:t>
      </w:r>
      <w:r w:rsidRPr="00B80F89">
        <w:rPr>
          <w:rFonts w:ascii="Calibri" w:eastAsia="Times New Roman" w:hAnsi="Calibri" w:cs="Arial"/>
          <w:kern w:val="0"/>
          <w:sz w:val="22"/>
          <w:szCs w:val="22"/>
          <w14:ligatures w14:val="none"/>
        </w:rPr>
        <w:t>=10,879.</w:t>
      </w:r>
    </w:p>
    <w:p w14:paraId="2F224C27" w14:textId="77777777" w:rsidR="00CD7495" w:rsidRDefault="00CD7495" w:rsidP="005444E6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</w:p>
    <w:p w14:paraId="6D0A8B40" w14:textId="5BEF50D6" w:rsidR="005444E6" w:rsidRPr="005444E6" w:rsidRDefault="005444E6" w:rsidP="005444E6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t xml:space="preserve">Table 1. </w:t>
      </w:r>
      <w:r w:rsidR="00D571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Frequent e-cigarette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 use </w:t>
      </w:r>
      <w:r w:rsidR="00A41F3C" w:rsidRPr="00A41F3C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(≥20 of the past 30 days) 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among US high-school students, 2014 to 2023</w:t>
      </w:r>
    </w:p>
    <w:tbl>
      <w:tblPr>
        <w:tblStyle w:val="TableGrid"/>
        <w:tblW w:w="581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1701"/>
      </w:tblGrid>
      <w:tr w:rsidR="008E683D" w:rsidRPr="005444E6" w14:paraId="1DBDA24B" w14:textId="1B98CE59" w:rsidTr="00AD1250"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88D0F42" w14:textId="77777777" w:rsidR="008E683D" w:rsidRPr="005444E6" w:rsidRDefault="008E683D" w:rsidP="005444E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0FDDA" w14:textId="46EECA62" w:rsidR="008E683D" w:rsidRPr="005444E6" w:rsidRDefault="008E683D" w:rsidP="005444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 xml:space="preserve">% [95% CI] reporting </w:t>
            </w:r>
            <w:r>
              <w:rPr>
                <w:rFonts w:ascii="Calibri" w:hAnsi="Calibri" w:cs="Calibri"/>
                <w:b/>
                <w:bCs/>
              </w:rPr>
              <w:t xml:space="preserve">frequent </w:t>
            </w:r>
            <w:r w:rsidRPr="005444E6">
              <w:rPr>
                <w:rFonts w:ascii="Calibri" w:hAnsi="Calibri" w:cs="Calibri"/>
                <w:b/>
                <w:bCs/>
              </w:rPr>
              <w:t>past-30-day use</w:t>
            </w:r>
            <w:r w:rsidR="00AD29D2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5444E6">
              <w:rPr>
                <w:rFonts w:ascii="Calibri" w:hAnsi="Calibri" w:cs="Calibri"/>
                <w:b/>
                <w:bCs/>
              </w:rPr>
              <w:t xml:space="preserve"> of…</w:t>
            </w:r>
          </w:p>
        </w:tc>
      </w:tr>
      <w:tr w:rsidR="008E683D" w:rsidRPr="005444E6" w14:paraId="4BE748AA" w14:textId="6C21F3F4" w:rsidTr="008E683D"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F07DC2F" w14:textId="77777777" w:rsidR="008E683D" w:rsidRPr="005444E6" w:rsidRDefault="008E683D" w:rsidP="005444E6">
            <w:pPr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AADA8" w14:textId="63F5CD44" w:rsidR="008E683D" w:rsidRPr="005444E6" w:rsidRDefault="008E683D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E-cigaret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C084D" w14:textId="4274507E" w:rsidR="008E683D" w:rsidRPr="005444E6" w:rsidRDefault="008E683D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98C1A9" w14:textId="59B8B121" w:rsidR="008E683D" w:rsidRDefault="008E683D" w:rsidP="005444E6">
            <w:pPr>
              <w:jc w:val="righ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-cigarettes alongside other nicotine products</w:t>
            </w:r>
          </w:p>
        </w:tc>
      </w:tr>
      <w:tr w:rsidR="008E683D" w:rsidRPr="005444E6" w14:paraId="3FB6CEC5" w14:textId="07DEC091" w:rsidTr="008E683D">
        <w:tc>
          <w:tcPr>
            <w:tcW w:w="709" w:type="dxa"/>
            <w:tcBorders>
              <w:top w:val="single" w:sz="4" w:space="0" w:color="auto"/>
            </w:tcBorders>
          </w:tcPr>
          <w:p w14:paraId="02DB81AC" w14:textId="77777777" w:rsidR="008E683D" w:rsidRPr="005444E6" w:rsidRDefault="008E683D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D70E26" w14:textId="77777777" w:rsidR="008E683D" w:rsidRPr="005444E6" w:rsidRDefault="008E683D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4344E4" w14:textId="77777777" w:rsidR="008E683D" w:rsidRPr="005444E6" w:rsidRDefault="008E683D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8E2311" w14:textId="77777777" w:rsidR="008E683D" w:rsidRPr="005444E6" w:rsidRDefault="008E683D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875A45" w:rsidRPr="005444E6" w14:paraId="2DE5D5B2" w14:textId="06093C6E" w:rsidTr="008E683D">
        <w:tc>
          <w:tcPr>
            <w:tcW w:w="709" w:type="dxa"/>
          </w:tcPr>
          <w:p w14:paraId="632743A4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4</w:t>
            </w:r>
          </w:p>
        </w:tc>
        <w:tc>
          <w:tcPr>
            <w:tcW w:w="1701" w:type="dxa"/>
          </w:tcPr>
          <w:p w14:paraId="5AE5DAC1" w14:textId="057E37CE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1 [1.4–2.7]</w:t>
            </w:r>
          </w:p>
        </w:tc>
        <w:tc>
          <w:tcPr>
            <w:tcW w:w="1701" w:type="dxa"/>
          </w:tcPr>
          <w:p w14:paraId="31C6ACF4" w14:textId="562F9062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3 [0.1–0.5]</w:t>
            </w:r>
          </w:p>
        </w:tc>
        <w:tc>
          <w:tcPr>
            <w:tcW w:w="1701" w:type="dxa"/>
          </w:tcPr>
          <w:p w14:paraId="2B600ACC" w14:textId="79C2E26E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8 [1.2–2.3]</w:t>
            </w:r>
          </w:p>
        </w:tc>
      </w:tr>
      <w:tr w:rsidR="00875A45" w:rsidRPr="005444E6" w14:paraId="7A926D11" w14:textId="4CE8DE5B" w:rsidTr="008E683D">
        <w:tc>
          <w:tcPr>
            <w:tcW w:w="709" w:type="dxa"/>
          </w:tcPr>
          <w:p w14:paraId="6543EB53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</w:tcPr>
          <w:p w14:paraId="3055A696" w14:textId="44758634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4 [1.8–3.1]</w:t>
            </w:r>
          </w:p>
        </w:tc>
        <w:tc>
          <w:tcPr>
            <w:tcW w:w="1701" w:type="dxa"/>
          </w:tcPr>
          <w:p w14:paraId="52B4BBB8" w14:textId="6BAA56A0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5 [0.3–0.8]</w:t>
            </w:r>
          </w:p>
        </w:tc>
        <w:tc>
          <w:tcPr>
            <w:tcW w:w="1701" w:type="dxa"/>
          </w:tcPr>
          <w:p w14:paraId="1CA71BC8" w14:textId="00CA1AE2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9 [1.4–2.4]</w:t>
            </w:r>
          </w:p>
        </w:tc>
      </w:tr>
      <w:tr w:rsidR="00875A45" w:rsidRPr="005444E6" w14:paraId="255A7621" w14:textId="4AF4D6D4" w:rsidTr="008E683D">
        <w:tc>
          <w:tcPr>
            <w:tcW w:w="709" w:type="dxa"/>
          </w:tcPr>
          <w:p w14:paraId="5E6F133E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</w:tcPr>
          <w:p w14:paraId="1383495E" w14:textId="64761329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9 [1.5–2.4]</w:t>
            </w:r>
          </w:p>
        </w:tc>
        <w:tc>
          <w:tcPr>
            <w:tcW w:w="1701" w:type="dxa"/>
          </w:tcPr>
          <w:p w14:paraId="593A1C3F" w14:textId="20C9FB8B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4 [0.2–0.5]</w:t>
            </w:r>
          </w:p>
        </w:tc>
        <w:tc>
          <w:tcPr>
            <w:tcW w:w="1701" w:type="dxa"/>
          </w:tcPr>
          <w:p w14:paraId="2DE26A6B" w14:textId="7FC3B4CC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6 [1.2–1.9]</w:t>
            </w:r>
          </w:p>
        </w:tc>
      </w:tr>
      <w:tr w:rsidR="00875A45" w:rsidRPr="005444E6" w14:paraId="266C04CD" w14:textId="3599D894" w:rsidTr="008E683D">
        <w:tc>
          <w:tcPr>
            <w:tcW w:w="709" w:type="dxa"/>
          </w:tcPr>
          <w:p w14:paraId="1A729048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7</w:t>
            </w:r>
          </w:p>
        </w:tc>
        <w:tc>
          <w:tcPr>
            <w:tcW w:w="1701" w:type="dxa"/>
          </w:tcPr>
          <w:p w14:paraId="369E5B9D" w14:textId="11FBE3E2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4 [1.6–3.2]</w:t>
            </w:r>
          </w:p>
        </w:tc>
        <w:tc>
          <w:tcPr>
            <w:tcW w:w="1701" w:type="dxa"/>
          </w:tcPr>
          <w:p w14:paraId="2387A906" w14:textId="07620CA1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6 [0.4–0.8]</w:t>
            </w:r>
          </w:p>
        </w:tc>
        <w:tc>
          <w:tcPr>
            <w:tcW w:w="1701" w:type="dxa"/>
          </w:tcPr>
          <w:p w14:paraId="6A168047" w14:textId="578B2074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8 [1.2–2.5]</w:t>
            </w:r>
          </w:p>
        </w:tc>
      </w:tr>
      <w:tr w:rsidR="00875A45" w:rsidRPr="005444E6" w14:paraId="64FD4780" w14:textId="72D3ECCC" w:rsidTr="008E683D">
        <w:tc>
          <w:tcPr>
            <w:tcW w:w="709" w:type="dxa"/>
          </w:tcPr>
          <w:p w14:paraId="1900FA1A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8</w:t>
            </w:r>
          </w:p>
        </w:tc>
        <w:tc>
          <w:tcPr>
            <w:tcW w:w="1701" w:type="dxa"/>
          </w:tcPr>
          <w:p w14:paraId="48262582" w14:textId="0F68E32D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5.9 [4.9–6.8]</w:t>
            </w:r>
          </w:p>
        </w:tc>
        <w:tc>
          <w:tcPr>
            <w:tcW w:w="1701" w:type="dxa"/>
          </w:tcPr>
          <w:p w14:paraId="1B674CE2" w14:textId="239FB84A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 xml:space="preserve"> [1.4–2.6]</w:t>
            </w:r>
          </w:p>
        </w:tc>
        <w:tc>
          <w:tcPr>
            <w:tcW w:w="1701" w:type="dxa"/>
          </w:tcPr>
          <w:p w14:paraId="47303A75" w14:textId="3B3E4974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.9 [3.2–4.6]</w:t>
            </w:r>
          </w:p>
        </w:tc>
      </w:tr>
      <w:tr w:rsidR="00875A45" w:rsidRPr="005444E6" w14:paraId="4EFD934A" w14:textId="35CB1136" w:rsidTr="008E683D">
        <w:tc>
          <w:tcPr>
            <w:tcW w:w="709" w:type="dxa"/>
          </w:tcPr>
          <w:p w14:paraId="63ACEBB0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9</w:t>
            </w:r>
          </w:p>
        </w:tc>
        <w:tc>
          <w:tcPr>
            <w:tcW w:w="1701" w:type="dxa"/>
          </w:tcPr>
          <w:p w14:paraId="10DB25A7" w14:textId="5F94B2F7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9.3 [7.8–10.8]</w:t>
            </w:r>
          </w:p>
        </w:tc>
        <w:tc>
          <w:tcPr>
            <w:tcW w:w="1701" w:type="dxa"/>
          </w:tcPr>
          <w:p w14:paraId="3B8DEE59" w14:textId="66A2A70A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4.3 [3.5–5.2]</w:t>
            </w:r>
          </w:p>
        </w:tc>
        <w:tc>
          <w:tcPr>
            <w:tcW w:w="1701" w:type="dxa"/>
          </w:tcPr>
          <w:p w14:paraId="4A601DA2" w14:textId="45E77359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 xml:space="preserve"> [4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>–6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>]</w:t>
            </w:r>
          </w:p>
        </w:tc>
      </w:tr>
      <w:tr w:rsidR="00875A45" w:rsidRPr="005444E6" w14:paraId="060573F4" w14:textId="5400C9A7" w:rsidTr="008E683D">
        <w:tc>
          <w:tcPr>
            <w:tcW w:w="709" w:type="dxa"/>
          </w:tcPr>
          <w:p w14:paraId="7108583E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0</w:t>
            </w:r>
          </w:p>
        </w:tc>
        <w:tc>
          <w:tcPr>
            <w:tcW w:w="1701" w:type="dxa"/>
          </w:tcPr>
          <w:p w14:paraId="5218E770" w14:textId="54FB8296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7.6 [6.1–9.1]</w:t>
            </w:r>
          </w:p>
        </w:tc>
        <w:tc>
          <w:tcPr>
            <w:tcW w:w="1701" w:type="dxa"/>
          </w:tcPr>
          <w:p w14:paraId="603901C3" w14:textId="206E9850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4.2 [3.4–5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>]</w:t>
            </w:r>
          </w:p>
        </w:tc>
        <w:tc>
          <w:tcPr>
            <w:tcW w:w="1701" w:type="dxa"/>
          </w:tcPr>
          <w:p w14:paraId="3D44FE3C" w14:textId="1AB211E0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.4 [2.4–4.3]</w:t>
            </w:r>
          </w:p>
        </w:tc>
      </w:tr>
      <w:tr w:rsidR="00875A45" w:rsidRPr="005444E6" w14:paraId="1FDDFB55" w14:textId="5E58AA0D" w:rsidTr="008E683D">
        <w:tc>
          <w:tcPr>
            <w:tcW w:w="709" w:type="dxa"/>
          </w:tcPr>
          <w:p w14:paraId="1A3E1084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1</w:t>
            </w:r>
          </w:p>
        </w:tc>
        <w:tc>
          <w:tcPr>
            <w:tcW w:w="1701" w:type="dxa"/>
          </w:tcPr>
          <w:p w14:paraId="23F0358F" w14:textId="3C6473E0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4.9 [3.8–5.9]</w:t>
            </w:r>
          </w:p>
        </w:tc>
        <w:tc>
          <w:tcPr>
            <w:tcW w:w="1701" w:type="dxa"/>
          </w:tcPr>
          <w:p w14:paraId="7156894B" w14:textId="268A2EA1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 xml:space="preserve"> [2.3–3.8]</w:t>
            </w:r>
          </w:p>
        </w:tc>
        <w:tc>
          <w:tcPr>
            <w:tcW w:w="1701" w:type="dxa"/>
          </w:tcPr>
          <w:p w14:paraId="0A809B9A" w14:textId="3DD30E16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8 [1.3–2.3]</w:t>
            </w:r>
          </w:p>
        </w:tc>
      </w:tr>
      <w:tr w:rsidR="00875A45" w:rsidRPr="005444E6" w14:paraId="073D0FF5" w14:textId="789F07B1" w:rsidTr="008E683D">
        <w:tc>
          <w:tcPr>
            <w:tcW w:w="709" w:type="dxa"/>
          </w:tcPr>
          <w:p w14:paraId="21FFB3BD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2</w:t>
            </w:r>
          </w:p>
        </w:tc>
        <w:tc>
          <w:tcPr>
            <w:tcW w:w="1701" w:type="dxa"/>
          </w:tcPr>
          <w:p w14:paraId="16E45C96" w14:textId="64D03A55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6.4 [5.3–7.5]</w:t>
            </w:r>
          </w:p>
        </w:tc>
        <w:tc>
          <w:tcPr>
            <w:tcW w:w="1701" w:type="dxa"/>
          </w:tcPr>
          <w:p w14:paraId="4396B225" w14:textId="0AE4F18A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 xml:space="preserve"> [3.2–4.8]</w:t>
            </w:r>
          </w:p>
        </w:tc>
        <w:tc>
          <w:tcPr>
            <w:tcW w:w="1701" w:type="dxa"/>
          </w:tcPr>
          <w:p w14:paraId="07F71B79" w14:textId="68EA824C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5 [1.8–3.2]</w:t>
            </w:r>
          </w:p>
        </w:tc>
      </w:tr>
      <w:tr w:rsidR="00875A45" w:rsidRPr="005444E6" w14:paraId="63A234E2" w14:textId="33A60617" w:rsidTr="008E683D">
        <w:tc>
          <w:tcPr>
            <w:tcW w:w="709" w:type="dxa"/>
          </w:tcPr>
          <w:p w14:paraId="4C99EDAA" w14:textId="77777777" w:rsidR="00875A45" w:rsidRPr="005444E6" w:rsidRDefault="00875A45" w:rsidP="00875A45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3</w:t>
            </w:r>
          </w:p>
        </w:tc>
        <w:tc>
          <w:tcPr>
            <w:tcW w:w="1701" w:type="dxa"/>
          </w:tcPr>
          <w:p w14:paraId="445599D5" w14:textId="07958AB5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.9 [2.8–5.1]</w:t>
            </w:r>
          </w:p>
        </w:tc>
        <w:tc>
          <w:tcPr>
            <w:tcW w:w="1701" w:type="dxa"/>
          </w:tcPr>
          <w:p w14:paraId="1936BA9F" w14:textId="0EF70737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4 [1.5–3.4]</w:t>
            </w:r>
          </w:p>
        </w:tc>
        <w:tc>
          <w:tcPr>
            <w:tcW w:w="1701" w:type="dxa"/>
          </w:tcPr>
          <w:p w14:paraId="03446418" w14:textId="2018A91C" w:rsidR="00875A45" w:rsidRPr="005444E6" w:rsidRDefault="00875A45" w:rsidP="00875A45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5 [1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>–2</w:t>
            </w:r>
            <w:r>
              <w:rPr>
                <w:rFonts w:ascii="Calibri" w:hAnsi="Calibri" w:cs="Calibri"/>
              </w:rPr>
              <w:t>.0</w:t>
            </w:r>
            <w:r w:rsidRPr="00061B1F">
              <w:rPr>
                <w:rFonts w:ascii="Calibri" w:hAnsi="Calibri" w:cs="Calibri"/>
              </w:rPr>
              <w:t>]</w:t>
            </w:r>
          </w:p>
        </w:tc>
      </w:tr>
      <w:tr w:rsidR="00875A45" w:rsidRPr="005444E6" w14:paraId="23645730" w14:textId="284059D7" w:rsidTr="008E683D">
        <w:tc>
          <w:tcPr>
            <w:tcW w:w="709" w:type="dxa"/>
          </w:tcPr>
          <w:p w14:paraId="60D3BB1C" w14:textId="77777777" w:rsidR="00875A45" w:rsidRPr="005444E6" w:rsidRDefault="00875A45" w:rsidP="00875A45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5655FC9C" w14:textId="77777777" w:rsidR="00875A45" w:rsidRPr="005444E6" w:rsidRDefault="00875A45" w:rsidP="00875A45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211E5309" w14:textId="77777777" w:rsidR="00875A45" w:rsidRPr="005444E6" w:rsidRDefault="00875A45" w:rsidP="00875A45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47C359D5" w14:textId="77777777" w:rsidR="00875A45" w:rsidRPr="005444E6" w:rsidRDefault="00875A45" w:rsidP="00875A45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</w:tbl>
    <w:p w14:paraId="5B719AE3" w14:textId="77777777" w:rsid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.</w:t>
      </w:r>
    </w:p>
    <w:p w14:paraId="452801D1" w14:textId="41E6E40F" w:rsidR="00AD29D2" w:rsidRPr="005444E6" w:rsidRDefault="00AD29D2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Use on ≥20 of the past 30 days.</w:t>
      </w:r>
    </w:p>
    <w:p w14:paraId="5482542A" w14:textId="77777777" w:rsidR="005444E6" w:rsidRPr="005444E6" w:rsidRDefault="005444E6" w:rsidP="005444E6">
      <w:pPr>
        <w:spacing w:after="0" w:line="240" w:lineRule="auto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26E3BF94" w14:textId="77777777" w:rsidR="005444E6" w:rsidRPr="005444E6" w:rsidRDefault="005444E6" w:rsidP="005444E6">
      <w:pPr>
        <w:spacing w:after="0" w:line="240" w:lineRule="auto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24FC8E48" w14:textId="77777777" w:rsidR="00FC17A6" w:rsidRDefault="00FC17A6">
      <w:pP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</w:pPr>
      <w:r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br w:type="page"/>
      </w:r>
    </w:p>
    <w:p w14:paraId="0A3965F6" w14:textId="5D537B10" w:rsidR="005444E6" w:rsidRPr="005444E6" w:rsidRDefault="005444E6" w:rsidP="005444E6">
      <w:pPr>
        <w:keepNext/>
        <w:keepLines/>
        <w:spacing w:before="160" w:after="0" w:line="240" w:lineRule="auto"/>
        <w:outlineLvl w:val="1"/>
        <w:rPr>
          <w:rFonts w:ascii="Calibri" w:eastAsiaTheme="maj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ajorEastAsia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Table 2. 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Odds of </w:t>
      </w:r>
      <w:r w:rsidR="00913129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frequent e-cigarette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 use </w:t>
      </w:r>
      <w:r w:rsidR="00A41F3C" w:rsidRPr="00A41F3C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 xml:space="preserve">(≥20 of the past 30 days) </w:t>
      </w:r>
      <w:r w:rsidRPr="005444E6">
        <w:rPr>
          <w:rFonts w:ascii="Calibri" w:eastAsiaTheme="majorEastAsia" w:hAnsi="Calibri" w:cs="Calibri"/>
          <w:kern w:val="0"/>
          <w:sz w:val="22"/>
          <w:szCs w:val="22"/>
          <w14:ligatures w14:val="none"/>
        </w:rPr>
        <w:t>among US high-school students, 2014 to 2023</w:t>
      </w:r>
    </w:p>
    <w:tbl>
      <w:tblPr>
        <w:tblStyle w:val="TableGrid"/>
        <w:tblW w:w="652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984"/>
        <w:gridCol w:w="1846"/>
      </w:tblGrid>
      <w:tr w:rsidR="005444E6" w:rsidRPr="005444E6" w14:paraId="39DAFC0F" w14:textId="77777777" w:rsidTr="004A1D2D"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70955FF" w14:textId="77777777" w:rsidR="005444E6" w:rsidRPr="005444E6" w:rsidRDefault="005444E6" w:rsidP="005444E6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5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350A5B" w14:textId="51D6EB4A" w:rsidR="005444E6" w:rsidRPr="005444E6" w:rsidRDefault="005444E6" w:rsidP="005444E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 xml:space="preserve">OR [95% CI] reporting </w:t>
            </w:r>
            <w:r w:rsidR="00AD29D2">
              <w:rPr>
                <w:rFonts w:ascii="Calibri" w:hAnsi="Calibri" w:cs="Calibri"/>
                <w:b/>
                <w:bCs/>
              </w:rPr>
              <w:t xml:space="preserve">frequent </w:t>
            </w:r>
            <w:r w:rsidRPr="005444E6">
              <w:rPr>
                <w:rFonts w:ascii="Calibri" w:hAnsi="Calibri" w:cs="Calibri"/>
                <w:b/>
                <w:bCs/>
              </w:rPr>
              <w:t>past-30-day use</w:t>
            </w:r>
            <w:r w:rsidR="00AD29D2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  <w:r w:rsidRPr="005444E6">
              <w:rPr>
                <w:rFonts w:ascii="Calibri" w:hAnsi="Calibri" w:cs="Calibri"/>
                <w:b/>
                <w:bCs/>
              </w:rPr>
              <w:t xml:space="preserve"> of…</w:t>
            </w:r>
          </w:p>
        </w:tc>
      </w:tr>
      <w:tr w:rsidR="00913129" w:rsidRPr="005444E6" w14:paraId="28F99708" w14:textId="77777777" w:rsidTr="004A1D2D"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21048B5E" w14:textId="77777777" w:rsidR="00913129" w:rsidRPr="005444E6" w:rsidRDefault="00913129" w:rsidP="00913129">
            <w:pPr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3464D" w14:textId="025C1E35" w:rsidR="00913129" w:rsidRPr="005444E6" w:rsidRDefault="00913129" w:rsidP="00913129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5444E6">
              <w:rPr>
                <w:rFonts w:ascii="Calibri" w:hAnsi="Calibri" w:cs="Calibri"/>
                <w:b/>
                <w:bCs/>
              </w:rPr>
              <w:t>E-cigaret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CD7CE" w14:textId="3EDC0C3B" w:rsidR="00913129" w:rsidRPr="005444E6" w:rsidRDefault="00913129" w:rsidP="00913129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E-cigarettes onl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3FDFE3" w14:textId="6E336459" w:rsidR="00913129" w:rsidRPr="005444E6" w:rsidRDefault="00913129" w:rsidP="00913129">
            <w:pPr>
              <w:jc w:val="right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E-cigarettes alongside other nicotine products</w:t>
            </w:r>
          </w:p>
        </w:tc>
      </w:tr>
      <w:tr w:rsidR="00913129" w:rsidRPr="005444E6" w14:paraId="2F27FFCC" w14:textId="77777777" w:rsidTr="004A1D2D">
        <w:tc>
          <w:tcPr>
            <w:tcW w:w="993" w:type="dxa"/>
            <w:tcBorders>
              <w:top w:val="single" w:sz="4" w:space="0" w:color="auto"/>
            </w:tcBorders>
          </w:tcPr>
          <w:p w14:paraId="0A23DB16" w14:textId="77777777" w:rsidR="00913129" w:rsidRPr="005444E6" w:rsidRDefault="00913129" w:rsidP="005444E6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9891EB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229D52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FA0810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  <w:tr w:rsidR="00913129" w:rsidRPr="005444E6" w14:paraId="2652C0E0" w14:textId="77777777" w:rsidTr="004A1D2D">
        <w:tc>
          <w:tcPr>
            <w:tcW w:w="993" w:type="dxa"/>
          </w:tcPr>
          <w:p w14:paraId="2C8CF912" w14:textId="77777777" w:rsidR="00913129" w:rsidRPr="005444E6" w:rsidRDefault="00913129" w:rsidP="005444E6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4</w:t>
            </w:r>
          </w:p>
        </w:tc>
        <w:tc>
          <w:tcPr>
            <w:tcW w:w="1701" w:type="dxa"/>
          </w:tcPr>
          <w:p w14:paraId="373BF7B7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984" w:type="dxa"/>
          </w:tcPr>
          <w:p w14:paraId="129AE899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  <w:tc>
          <w:tcPr>
            <w:tcW w:w="1843" w:type="dxa"/>
          </w:tcPr>
          <w:p w14:paraId="5BD9E323" w14:textId="77777777" w:rsidR="00913129" w:rsidRPr="005444E6" w:rsidRDefault="00913129" w:rsidP="005444E6">
            <w:pPr>
              <w:jc w:val="right"/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Ref</w:t>
            </w:r>
          </w:p>
        </w:tc>
      </w:tr>
      <w:tr w:rsidR="004A1D2D" w:rsidRPr="005444E6" w14:paraId="5D6167A8" w14:textId="77777777" w:rsidTr="004A1D2D">
        <w:tc>
          <w:tcPr>
            <w:tcW w:w="993" w:type="dxa"/>
          </w:tcPr>
          <w:p w14:paraId="4FBE26DE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5</w:t>
            </w:r>
          </w:p>
        </w:tc>
        <w:tc>
          <w:tcPr>
            <w:tcW w:w="1701" w:type="dxa"/>
          </w:tcPr>
          <w:p w14:paraId="4CE5F627" w14:textId="2495B6DE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19 [0.8</w:t>
            </w:r>
            <w:r>
              <w:rPr>
                <w:rFonts w:ascii="Calibri" w:hAnsi="Calibri" w:cs="Calibri"/>
              </w:rPr>
              <w:t>0</w:t>
            </w:r>
            <w:r w:rsidRPr="00061B1F">
              <w:rPr>
                <w:rFonts w:ascii="Calibri" w:hAnsi="Calibri" w:cs="Calibri"/>
              </w:rPr>
              <w:t>–1.77]</w:t>
            </w:r>
          </w:p>
        </w:tc>
        <w:tc>
          <w:tcPr>
            <w:tcW w:w="1984" w:type="dxa"/>
          </w:tcPr>
          <w:p w14:paraId="2D211867" w14:textId="185C8E6F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88 [0.94–3.77]</w:t>
            </w:r>
          </w:p>
        </w:tc>
        <w:tc>
          <w:tcPr>
            <w:tcW w:w="1843" w:type="dxa"/>
          </w:tcPr>
          <w:p w14:paraId="69B1DFE9" w14:textId="31D0FCE3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08 [0.71–1.64]</w:t>
            </w:r>
          </w:p>
        </w:tc>
      </w:tr>
      <w:tr w:rsidR="004A1D2D" w:rsidRPr="005444E6" w14:paraId="7D66948A" w14:textId="77777777" w:rsidTr="004A1D2D">
        <w:tc>
          <w:tcPr>
            <w:tcW w:w="993" w:type="dxa"/>
          </w:tcPr>
          <w:p w14:paraId="7CD28460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6</w:t>
            </w:r>
          </w:p>
        </w:tc>
        <w:tc>
          <w:tcPr>
            <w:tcW w:w="1701" w:type="dxa"/>
          </w:tcPr>
          <w:p w14:paraId="332D49BE" w14:textId="39824BA9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94 [0.65–1.38]</w:t>
            </w:r>
          </w:p>
        </w:tc>
        <w:tc>
          <w:tcPr>
            <w:tcW w:w="1984" w:type="dxa"/>
          </w:tcPr>
          <w:p w14:paraId="6B72C308" w14:textId="569D58E7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33 [0.66–2.71]</w:t>
            </w:r>
          </w:p>
        </w:tc>
        <w:tc>
          <w:tcPr>
            <w:tcW w:w="1843" w:type="dxa"/>
          </w:tcPr>
          <w:p w14:paraId="2CB0EEE9" w14:textId="20A7E974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88 [0.59–1.3</w:t>
            </w:r>
            <w:r>
              <w:rPr>
                <w:rFonts w:ascii="Calibri" w:hAnsi="Calibri" w:cs="Calibri"/>
              </w:rPr>
              <w:t>0</w:t>
            </w:r>
            <w:r w:rsidRPr="00061B1F">
              <w:rPr>
                <w:rFonts w:ascii="Calibri" w:hAnsi="Calibri" w:cs="Calibri"/>
              </w:rPr>
              <w:t>]</w:t>
            </w:r>
          </w:p>
        </w:tc>
      </w:tr>
      <w:tr w:rsidR="004A1D2D" w:rsidRPr="005444E6" w14:paraId="1AF038FC" w14:textId="77777777" w:rsidTr="004A1D2D">
        <w:tc>
          <w:tcPr>
            <w:tcW w:w="993" w:type="dxa"/>
          </w:tcPr>
          <w:p w14:paraId="635D709C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7</w:t>
            </w:r>
          </w:p>
        </w:tc>
        <w:tc>
          <w:tcPr>
            <w:tcW w:w="1701" w:type="dxa"/>
          </w:tcPr>
          <w:p w14:paraId="12B601E4" w14:textId="5A241C31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19 [0.76–1.87]</w:t>
            </w:r>
          </w:p>
        </w:tc>
        <w:tc>
          <w:tcPr>
            <w:tcW w:w="1984" w:type="dxa"/>
          </w:tcPr>
          <w:p w14:paraId="6B734CE9" w14:textId="365A6489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11 [1.05–4.23]</w:t>
            </w:r>
          </w:p>
        </w:tc>
        <w:tc>
          <w:tcPr>
            <w:tcW w:w="1843" w:type="dxa"/>
          </w:tcPr>
          <w:p w14:paraId="415A729E" w14:textId="44CFA25A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04 [0.64–1.67]</w:t>
            </w:r>
          </w:p>
        </w:tc>
      </w:tr>
      <w:tr w:rsidR="004A1D2D" w:rsidRPr="005444E6" w14:paraId="145081A9" w14:textId="77777777" w:rsidTr="004A1D2D">
        <w:tc>
          <w:tcPr>
            <w:tcW w:w="993" w:type="dxa"/>
          </w:tcPr>
          <w:p w14:paraId="0CC6DF6F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8</w:t>
            </w:r>
          </w:p>
        </w:tc>
        <w:tc>
          <w:tcPr>
            <w:tcW w:w="1701" w:type="dxa"/>
          </w:tcPr>
          <w:p w14:paraId="44766E87" w14:textId="6C943494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97 [2.09–4.22]</w:t>
            </w:r>
          </w:p>
        </w:tc>
        <w:tc>
          <w:tcPr>
            <w:tcW w:w="1984" w:type="dxa"/>
          </w:tcPr>
          <w:p w14:paraId="0E7B1CA5" w14:textId="0CB20276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7.02 [3.68–13.39]</w:t>
            </w:r>
          </w:p>
        </w:tc>
        <w:tc>
          <w:tcPr>
            <w:tcW w:w="1843" w:type="dxa"/>
          </w:tcPr>
          <w:p w14:paraId="24069320" w14:textId="2415238A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24 [1.56–3.21]</w:t>
            </w:r>
          </w:p>
        </w:tc>
      </w:tr>
      <w:tr w:rsidR="004A1D2D" w:rsidRPr="005444E6" w14:paraId="2BE942F2" w14:textId="77777777" w:rsidTr="004A1D2D">
        <w:tc>
          <w:tcPr>
            <w:tcW w:w="993" w:type="dxa"/>
          </w:tcPr>
          <w:p w14:paraId="6F8AF10E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19</w:t>
            </w:r>
          </w:p>
        </w:tc>
        <w:tc>
          <w:tcPr>
            <w:tcW w:w="1701" w:type="dxa"/>
          </w:tcPr>
          <w:p w14:paraId="404E9CEC" w14:textId="5A012139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4.91 [3.45–6.99]</w:t>
            </w:r>
          </w:p>
        </w:tc>
        <w:tc>
          <w:tcPr>
            <w:tcW w:w="1984" w:type="dxa"/>
          </w:tcPr>
          <w:p w14:paraId="22E6E6DF" w14:textId="78647B78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5.64 [8.44–28.97]</w:t>
            </w:r>
          </w:p>
        </w:tc>
        <w:tc>
          <w:tcPr>
            <w:tcW w:w="1843" w:type="dxa"/>
          </w:tcPr>
          <w:p w14:paraId="0F33CA63" w14:textId="41E19CC9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93 [2.01–4.25]</w:t>
            </w:r>
          </w:p>
        </w:tc>
      </w:tr>
      <w:tr w:rsidR="004A1D2D" w:rsidRPr="005444E6" w14:paraId="7EE42AB5" w14:textId="77777777" w:rsidTr="004A1D2D">
        <w:tc>
          <w:tcPr>
            <w:tcW w:w="993" w:type="dxa"/>
          </w:tcPr>
          <w:p w14:paraId="2EBA180E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0</w:t>
            </w:r>
          </w:p>
        </w:tc>
        <w:tc>
          <w:tcPr>
            <w:tcW w:w="1701" w:type="dxa"/>
          </w:tcPr>
          <w:p w14:paraId="34399845" w14:textId="07489DF8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.91 [2.69–5.69]</w:t>
            </w:r>
          </w:p>
        </w:tc>
        <w:tc>
          <w:tcPr>
            <w:tcW w:w="1984" w:type="dxa"/>
          </w:tcPr>
          <w:p w14:paraId="209357F9" w14:textId="07E0E97F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5.16 [8.19–28.07]</w:t>
            </w:r>
          </w:p>
        </w:tc>
        <w:tc>
          <w:tcPr>
            <w:tcW w:w="1843" w:type="dxa"/>
          </w:tcPr>
          <w:p w14:paraId="4FA2BB2E" w14:textId="5A6A5BAA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94 [1.28–2.95]</w:t>
            </w:r>
          </w:p>
        </w:tc>
      </w:tr>
      <w:tr w:rsidR="004A1D2D" w:rsidRPr="005444E6" w14:paraId="54B96B2E" w14:textId="77777777" w:rsidTr="004A1D2D">
        <w:tc>
          <w:tcPr>
            <w:tcW w:w="993" w:type="dxa"/>
          </w:tcPr>
          <w:p w14:paraId="124762EF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1</w:t>
            </w:r>
          </w:p>
        </w:tc>
        <w:tc>
          <w:tcPr>
            <w:tcW w:w="1701" w:type="dxa"/>
          </w:tcPr>
          <w:p w14:paraId="57AB23FE" w14:textId="3D4B813E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2.43 [1.67–3.56]</w:t>
            </w:r>
          </w:p>
        </w:tc>
        <w:tc>
          <w:tcPr>
            <w:tcW w:w="1984" w:type="dxa"/>
          </w:tcPr>
          <w:p w14:paraId="5B90B7D0" w14:textId="14AA045D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0.78 [5.72–20.32]</w:t>
            </w:r>
          </w:p>
        </w:tc>
        <w:tc>
          <w:tcPr>
            <w:tcW w:w="1843" w:type="dxa"/>
          </w:tcPr>
          <w:p w14:paraId="59E8A005" w14:textId="59761948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03 [0.68–1.57]</w:t>
            </w:r>
          </w:p>
        </w:tc>
      </w:tr>
      <w:tr w:rsidR="004A1D2D" w:rsidRPr="005444E6" w14:paraId="6BAE72AC" w14:textId="77777777" w:rsidTr="004A1D2D">
        <w:tc>
          <w:tcPr>
            <w:tcW w:w="993" w:type="dxa"/>
          </w:tcPr>
          <w:p w14:paraId="68519980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2</w:t>
            </w:r>
          </w:p>
        </w:tc>
        <w:tc>
          <w:tcPr>
            <w:tcW w:w="1701" w:type="dxa"/>
          </w:tcPr>
          <w:p w14:paraId="1D7AC2E1" w14:textId="1E9521AA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3.28 [2.3</w:t>
            </w:r>
            <w:r>
              <w:rPr>
                <w:rFonts w:ascii="Calibri" w:hAnsi="Calibri" w:cs="Calibri"/>
              </w:rPr>
              <w:t>0</w:t>
            </w:r>
            <w:r w:rsidRPr="00061B1F">
              <w:rPr>
                <w:rFonts w:ascii="Calibri" w:hAnsi="Calibri" w:cs="Calibri"/>
              </w:rPr>
              <w:t>–4.69]</w:t>
            </w:r>
          </w:p>
        </w:tc>
        <w:tc>
          <w:tcPr>
            <w:tcW w:w="1984" w:type="dxa"/>
          </w:tcPr>
          <w:p w14:paraId="0993037D" w14:textId="0E237288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4.25 [7.67–26.47]</w:t>
            </w:r>
          </w:p>
        </w:tc>
        <w:tc>
          <w:tcPr>
            <w:tcW w:w="1843" w:type="dxa"/>
          </w:tcPr>
          <w:p w14:paraId="67F98C67" w14:textId="00ED7D63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41 [0.92–2.15]</w:t>
            </w:r>
          </w:p>
        </w:tc>
      </w:tr>
      <w:tr w:rsidR="004A1D2D" w:rsidRPr="005444E6" w14:paraId="35C7F08A" w14:textId="77777777" w:rsidTr="004A1D2D">
        <w:tc>
          <w:tcPr>
            <w:tcW w:w="993" w:type="dxa"/>
          </w:tcPr>
          <w:p w14:paraId="1E722334" w14:textId="77777777" w:rsidR="004A1D2D" w:rsidRPr="005444E6" w:rsidRDefault="004A1D2D" w:rsidP="004A1D2D">
            <w:pPr>
              <w:rPr>
                <w:rFonts w:ascii="Calibri" w:hAnsi="Calibri" w:cs="Calibri"/>
              </w:rPr>
            </w:pPr>
            <w:r w:rsidRPr="005444E6">
              <w:rPr>
                <w:rFonts w:ascii="Calibri" w:hAnsi="Calibri" w:cs="Calibri"/>
              </w:rPr>
              <w:t>2023</w:t>
            </w:r>
          </w:p>
        </w:tc>
        <w:tc>
          <w:tcPr>
            <w:tcW w:w="1701" w:type="dxa"/>
          </w:tcPr>
          <w:p w14:paraId="1BBD38F7" w14:textId="31EFF85C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1.94 [1.27–2.97]</w:t>
            </w:r>
          </w:p>
        </w:tc>
        <w:tc>
          <w:tcPr>
            <w:tcW w:w="1984" w:type="dxa"/>
          </w:tcPr>
          <w:p w14:paraId="453F229D" w14:textId="5A394761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8.63 [4.3</w:t>
            </w:r>
            <w:r>
              <w:rPr>
                <w:rFonts w:ascii="Calibri" w:hAnsi="Calibri" w:cs="Calibri"/>
              </w:rPr>
              <w:t>0</w:t>
            </w:r>
            <w:r w:rsidRPr="00061B1F">
              <w:rPr>
                <w:rFonts w:ascii="Calibri" w:hAnsi="Calibri" w:cs="Calibri"/>
              </w:rPr>
              <w:t>–17.32]</w:t>
            </w:r>
          </w:p>
        </w:tc>
        <w:tc>
          <w:tcPr>
            <w:tcW w:w="1843" w:type="dxa"/>
          </w:tcPr>
          <w:p w14:paraId="221FB46F" w14:textId="62743F29" w:rsidR="004A1D2D" w:rsidRPr="005444E6" w:rsidRDefault="004A1D2D" w:rsidP="004A1D2D">
            <w:pPr>
              <w:jc w:val="right"/>
              <w:rPr>
                <w:rFonts w:ascii="Calibri" w:hAnsi="Calibri" w:cs="Calibri"/>
              </w:rPr>
            </w:pPr>
            <w:r w:rsidRPr="00061B1F">
              <w:rPr>
                <w:rFonts w:ascii="Calibri" w:hAnsi="Calibri" w:cs="Calibri"/>
              </w:rPr>
              <w:t>0.83 [0.53–1.3</w:t>
            </w:r>
            <w:r>
              <w:rPr>
                <w:rFonts w:ascii="Calibri" w:hAnsi="Calibri" w:cs="Calibri"/>
              </w:rPr>
              <w:t>0</w:t>
            </w:r>
            <w:r w:rsidRPr="00061B1F">
              <w:rPr>
                <w:rFonts w:ascii="Calibri" w:hAnsi="Calibri" w:cs="Calibri"/>
              </w:rPr>
              <w:t>]</w:t>
            </w:r>
          </w:p>
        </w:tc>
      </w:tr>
      <w:tr w:rsidR="004A1D2D" w:rsidRPr="005444E6" w14:paraId="63C9AA2E" w14:textId="77777777" w:rsidTr="004A1D2D">
        <w:tc>
          <w:tcPr>
            <w:tcW w:w="993" w:type="dxa"/>
          </w:tcPr>
          <w:p w14:paraId="5263A5D7" w14:textId="77777777" w:rsidR="004A1D2D" w:rsidRPr="005444E6" w:rsidRDefault="004A1D2D" w:rsidP="004A1D2D">
            <w:pPr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</w:tcPr>
          <w:p w14:paraId="53DDFC6D" w14:textId="77777777" w:rsidR="004A1D2D" w:rsidRPr="005444E6" w:rsidRDefault="004A1D2D" w:rsidP="004A1D2D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984" w:type="dxa"/>
          </w:tcPr>
          <w:p w14:paraId="0629BAD7" w14:textId="77777777" w:rsidR="004A1D2D" w:rsidRPr="005444E6" w:rsidRDefault="004A1D2D" w:rsidP="004A1D2D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  <w:tc>
          <w:tcPr>
            <w:tcW w:w="1843" w:type="dxa"/>
          </w:tcPr>
          <w:p w14:paraId="09F18A66" w14:textId="77777777" w:rsidR="004A1D2D" w:rsidRPr="005444E6" w:rsidRDefault="004A1D2D" w:rsidP="004A1D2D">
            <w:pPr>
              <w:jc w:val="right"/>
              <w:rPr>
                <w:rFonts w:ascii="Calibri" w:hAnsi="Calibri" w:cs="Calibri"/>
                <w:b/>
                <w:bCs/>
                <w:sz w:val="12"/>
                <w:szCs w:val="12"/>
              </w:rPr>
            </w:pPr>
          </w:p>
        </w:tc>
      </w:tr>
    </w:tbl>
    <w:p w14:paraId="4A92A471" w14:textId="77777777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CI, confidence interval; OR, odds ratio.</w:t>
      </w:r>
    </w:p>
    <w:p w14:paraId="76BB54F2" w14:textId="0C228769" w:rsidR="005444E6" w:rsidRPr="005444E6" w:rsidRDefault="005444E6" w:rsidP="005444E6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Data shown are the odds of </w:t>
      </w:r>
      <w:r w:rsidR="00913129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>frequent e-cigarette</w:t>
      </w:r>
      <w:r w:rsidRPr="005444E6"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use in each year, relative to 2014. Each column shows results from a separate logistic regression model.</w:t>
      </w:r>
    </w:p>
    <w:p w14:paraId="7DF28109" w14:textId="69AAE6E9" w:rsidR="00AD29D2" w:rsidRDefault="00AD29D2" w:rsidP="00AD29D2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  <w:r>
        <w:rPr>
          <w:rFonts w:ascii="Calibri" w:eastAsiaTheme="minorEastAsia" w:hAnsi="Calibri" w:cs="Calibri"/>
          <w:kern w:val="0"/>
          <w:sz w:val="22"/>
          <w:szCs w:val="22"/>
          <w:vertAlign w:val="superscript"/>
          <w14:ligatures w14:val="none"/>
        </w:rPr>
        <w:t>1</w:t>
      </w:r>
      <w:r>
        <w:rPr>
          <w:rFonts w:ascii="Calibri" w:eastAsiaTheme="minorEastAsia" w:hAnsi="Calibri" w:cs="Calibri"/>
          <w:kern w:val="0"/>
          <w:sz w:val="22"/>
          <w:szCs w:val="22"/>
          <w14:ligatures w14:val="none"/>
        </w:rPr>
        <w:t xml:space="preserve"> Use on ≥20 of the past 30 days.</w:t>
      </w:r>
    </w:p>
    <w:p w14:paraId="643CB2E7" w14:textId="77777777" w:rsidR="00FC17A6" w:rsidRDefault="00FC17A6" w:rsidP="00AD29D2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15D2E9DE" w14:textId="77777777" w:rsidR="00FC17A6" w:rsidRDefault="00FC17A6" w:rsidP="00AD29D2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p w14:paraId="2319E89D" w14:textId="77777777" w:rsidR="00FC17A6" w:rsidRPr="005444E6" w:rsidRDefault="00FC17A6" w:rsidP="00AD29D2">
      <w:pPr>
        <w:spacing w:after="0" w:line="240" w:lineRule="auto"/>
        <w:ind w:right="-733"/>
        <w:rPr>
          <w:rFonts w:ascii="Calibri" w:eastAsiaTheme="minorEastAsia" w:hAnsi="Calibri" w:cs="Calibri"/>
          <w:kern w:val="0"/>
          <w:sz w:val="22"/>
          <w:szCs w:val="22"/>
          <w14:ligatures w14:val="none"/>
        </w:rPr>
      </w:pPr>
    </w:p>
    <w:sectPr w:rsidR="00FC17A6" w:rsidRPr="005444E6" w:rsidSect="00FC17A6">
      <w:headerReference w:type="default" r:id="rId7"/>
      <w:footerReference w:type="default" r:id="rId8"/>
      <w:pgSz w:w="11906" w:h="16838" w:code="9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0E2EA" w14:textId="77777777" w:rsidR="00AD3FED" w:rsidRDefault="00AD3FED" w:rsidP="00FC12D2">
      <w:pPr>
        <w:spacing w:after="0" w:line="240" w:lineRule="auto"/>
      </w:pPr>
      <w:r>
        <w:separator/>
      </w:r>
    </w:p>
  </w:endnote>
  <w:endnote w:type="continuationSeparator" w:id="0">
    <w:p w14:paraId="6C954902" w14:textId="77777777" w:rsidR="00AD3FED" w:rsidRDefault="00AD3FED" w:rsidP="00FC1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5994758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2"/>
        <w:szCs w:val="22"/>
      </w:rPr>
    </w:sdtEndPr>
    <w:sdtContent>
      <w:p w14:paraId="52EEC767" w14:textId="77777777" w:rsidR="007B1253" w:rsidRPr="00C4232E" w:rsidRDefault="007B1253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C4232E">
          <w:rPr>
            <w:rFonts w:ascii="Calibri" w:hAnsi="Calibri" w:cs="Calibri"/>
            <w:sz w:val="22"/>
            <w:szCs w:val="22"/>
          </w:rPr>
          <w:fldChar w:fldCharType="begin"/>
        </w:r>
        <w:r w:rsidRPr="00C4232E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C4232E">
          <w:rPr>
            <w:rFonts w:ascii="Calibri" w:hAnsi="Calibri" w:cs="Calibri"/>
            <w:sz w:val="22"/>
            <w:szCs w:val="22"/>
          </w:rPr>
          <w:fldChar w:fldCharType="separate"/>
        </w:r>
        <w:r w:rsidRPr="00C4232E">
          <w:rPr>
            <w:rFonts w:ascii="Calibri" w:hAnsi="Calibri" w:cs="Calibri"/>
            <w:noProof/>
            <w:sz w:val="22"/>
            <w:szCs w:val="22"/>
          </w:rPr>
          <w:t>5</w:t>
        </w:r>
        <w:r w:rsidRPr="00C4232E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  <w:p w14:paraId="2D64AF3C" w14:textId="77777777" w:rsidR="007B1253" w:rsidRDefault="007B12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3A5F0" w14:textId="77777777" w:rsidR="00AD3FED" w:rsidRDefault="00AD3FED" w:rsidP="00FC12D2">
      <w:pPr>
        <w:spacing w:after="0" w:line="240" w:lineRule="auto"/>
      </w:pPr>
      <w:r>
        <w:separator/>
      </w:r>
    </w:p>
  </w:footnote>
  <w:footnote w:type="continuationSeparator" w:id="0">
    <w:p w14:paraId="5518A7EF" w14:textId="77777777" w:rsidR="00AD3FED" w:rsidRDefault="00AD3FED" w:rsidP="00FC12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2CC6BA" w14:textId="7EEC881A" w:rsidR="00FC17A6" w:rsidRPr="00FC17A6" w:rsidRDefault="00FC17A6">
    <w:pPr>
      <w:pStyle w:val="Header"/>
      <w:rPr>
        <w:rFonts w:ascii="Calibri" w:hAnsi="Calibri" w:cs="Calibri"/>
        <w:b/>
        <w:bCs/>
        <w:sz w:val="22"/>
        <w:szCs w:val="22"/>
      </w:rPr>
    </w:pPr>
    <w:r w:rsidRPr="00FC17A6">
      <w:rPr>
        <w:rFonts w:ascii="Calibri" w:hAnsi="Calibri" w:cs="Calibri"/>
        <w:b/>
        <w:bCs/>
        <w:sz w:val="22"/>
        <w:szCs w:val="22"/>
      </w:rPr>
      <w:t xml:space="preserve">Supplementary File </w:t>
    </w:r>
    <w:r w:rsidR="007345F4">
      <w:rPr>
        <w:rFonts w:ascii="Calibri" w:hAnsi="Calibri" w:cs="Calibri"/>
        <w:b/>
        <w:bCs/>
        <w:sz w:val="22"/>
        <w:szCs w:val="22"/>
      </w:rPr>
      <w:t>3</w:t>
    </w:r>
    <w:r w:rsidRPr="00FC17A6">
      <w:rPr>
        <w:rFonts w:ascii="Calibri" w:hAnsi="Calibri" w:cs="Calibri"/>
        <w:b/>
        <w:bCs/>
        <w:sz w:val="22"/>
        <w:szCs w:val="22"/>
      </w:rPr>
      <w:t xml:space="preserve">: </w:t>
    </w:r>
    <w:r w:rsidRPr="00405448">
      <w:rPr>
        <w:rFonts w:ascii="Calibri" w:hAnsi="Calibri" w:cs="Calibri"/>
        <w:sz w:val="22"/>
        <w:szCs w:val="22"/>
      </w:rPr>
      <w:t>frequent e-cigarette u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D2"/>
    <w:rsid w:val="000518CE"/>
    <w:rsid w:val="000B28CB"/>
    <w:rsid w:val="000C107B"/>
    <w:rsid w:val="001F022D"/>
    <w:rsid w:val="003061AA"/>
    <w:rsid w:val="00380A4F"/>
    <w:rsid w:val="00405448"/>
    <w:rsid w:val="004A1D2D"/>
    <w:rsid w:val="004F14C4"/>
    <w:rsid w:val="005444E6"/>
    <w:rsid w:val="005845A3"/>
    <w:rsid w:val="00653214"/>
    <w:rsid w:val="006F20B3"/>
    <w:rsid w:val="006F2B90"/>
    <w:rsid w:val="00724C06"/>
    <w:rsid w:val="00734171"/>
    <w:rsid w:val="007345F4"/>
    <w:rsid w:val="007A5FA5"/>
    <w:rsid w:val="007A6F53"/>
    <w:rsid w:val="007B1253"/>
    <w:rsid w:val="007C44BD"/>
    <w:rsid w:val="00875A45"/>
    <w:rsid w:val="008E683D"/>
    <w:rsid w:val="00913129"/>
    <w:rsid w:val="009D229E"/>
    <w:rsid w:val="00A41F3C"/>
    <w:rsid w:val="00A62531"/>
    <w:rsid w:val="00AD29D2"/>
    <w:rsid w:val="00AD3FED"/>
    <w:rsid w:val="00B05769"/>
    <w:rsid w:val="00B0774E"/>
    <w:rsid w:val="00B675FC"/>
    <w:rsid w:val="00B80F89"/>
    <w:rsid w:val="00B87FE1"/>
    <w:rsid w:val="00C4232E"/>
    <w:rsid w:val="00CD7495"/>
    <w:rsid w:val="00D571E6"/>
    <w:rsid w:val="00E20008"/>
    <w:rsid w:val="00E840EB"/>
    <w:rsid w:val="00E96D38"/>
    <w:rsid w:val="00EC29AC"/>
    <w:rsid w:val="00F5485E"/>
    <w:rsid w:val="00F84415"/>
    <w:rsid w:val="00FC12D2"/>
    <w:rsid w:val="00FC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5860"/>
  <w15:chartTrackingRefBased/>
  <w15:docId w15:val="{477E3BDF-8303-4655-8B8D-479E296A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2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C12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2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2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C12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D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2D2"/>
  </w:style>
  <w:style w:type="paragraph" w:styleId="Footer">
    <w:name w:val="footer"/>
    <w:basedOn w:val="Normal"/>
    <w:link w:val="FooterChar"/>
    <w:uiPriority w:val="99"/>
    <w:unhideWhenUsed/>
    <w:rsid w:val="00FC12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D2"/>
  </w:style>
  <w:style w:type="table" w:styleId="TableGrid">
    <w:name w:val="Table Grid"/>
    <w:basedOn w:val="TableNormal"/>
    <w:uiPriority w:val="39"/>
    <w:rsid w:val="005444E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Jackson, Sarah</cp:lastModifiedBy>
  <cp:revision>36</cp:revision>
  <dcterms:created xsi:type="dcterms:W3CDTF">2025-03-31T11:37:00Z</dcterms:created>
  <dcterms:modified xsi:type="dcterms:W3CDTF">2025-05-21T09:19:00Z</dcterms:modified>
</cp:coreProperties>
</file>